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4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20"/>
        <w:gridCol w:w="1460"/>
        <w:gridCol w:w="980"/>
        <w:gridCol w:w="1020"/>
        <w:gridCol w:w="270"/>
        <w:gridCol w:w="1163"/>
        <w:gridCol w:w="857"/>
        <w:gridCol w:w="980"/>
        <w:gridCol w:w="1493"/>
      </w:tblGrid>
      <w:tr w:rsidR="0031222F" w:rsidRPr="0031222F" w14:paraId="15629ABF" w14:textId="77777777" w:rsidTr="0031222F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060C" w14:textId="77777777" w:rsidR="0031222F" w:rsidRPr="0031222F" w:rsidRDefault="0031222F" w:rsidP="003122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E4C1" w14:textId="77777777" w:rsidR="0031222F" w:rsidRPr="0031222F" w:rsidRDefault="0031222F" w:rsidP="0031222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BD9E" w14:textId="77777777" w:rsidR="0031222F" w:rsidRPr="0031222F" w:rsidRDefault="0031222F" w:rsidP="0031222F">
            <w:pPr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%NGN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39C1" w14:textId="77777777" w:rsidR="0031222F" w:rsidRPr="0031222F" w:rsidRDefault="0031222F" w:rsidP="0031222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7569" w14:textId="77777777" w:rsidR="0031222F" w:rsidRPr="0031222F" w:rsidRDefault="0031222F" w:rsidP="0031222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FDE2" w14:textId="77777777" w:rsidR="0031222F" w:rsidRPr="0031222F" w:rsidRDefault="0031222F" w:rsidP="0031222F">
            <w:pPr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as % contro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9E8A" w14:textId="77777777" w:rsidR="0031222F" w:rsidRPr="0031222F" w:rsidRDefault="0031222F" w:rsidP="003122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135D" w14:textId="77777777" w:rsidR="0031222F" w:rsidRPr="0031222F" w:rsidRDefault="0031222F" w:rsidP="0031222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1222F" w:rsidRPr="0031222F" w14:paraId="72168615" w14:textId="77777777" w:rsidTr="0031222F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6190" w14:textId="77777777" w:rsidR="0031222F" w:rsidRPr="0031222F" w:rsidRDefault="0031222F" w:rsidP="003122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mple I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926D" w14:textId="77777777" w:rsidR="0031222F" w:rsidRPr="0031222F" w:rsidRDefault="0031222F" w:rsidP="0031222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3385" w14:textId="77777777" w:rsidR="0031222F" w:rsidRPr="0031222F" w:rsidRDefault="0031222F" w:rsidP="0031222F">
            <w:pPr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5095" w14:textId="77777777" w:rsidR="0031222F" w:rsidRPr="0031222F" w:rsidRDefault="0031222F" w:rsidP="0031222F">
            <w:pPr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SE</w:t>
            </w:r>
            <w:r w:rsidR="003F1A9C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20BF" w14:textId="77777777" w:rsidR="0031222F" w:rsidRPr="0031222F" w:rsidRDefault="0031222F" w:rsidP="0031222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1735" w14:textId="77777777" w:rsidR="0031222F" w:rsidRPr="0031222F" w:rsidRDefault="0031222F" w:rsidP="0031222F">
            <w:pPr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%NGN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FB3C" w14:textId="77777777" w:rsidR="0031222F" w:rsidRPr="0031222F" w:rsidRDefault="0031222F" w:rsidP="0031222F">
            <w:pPr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SE</w:t>
            </w:r>
            <w:r w:rsidR="003F1A9C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025E" w14:textId="77777777" w:rsidR="0031222F" w:rsidRPr="0031222F" w:rsidRDefault="0031222F" w:rsidP="003122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9442" w14:textId="77777777" w:rsidR="0031222F" w:rsidRPr="0031222F" w:rsidRDefault="0031222F" w:rsidP="0031222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1222F" w:rsidRPr="0031222F" w14:paraId="5647F3E9" w14:textId="77777777" w:rsidTr="0031222F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D939" w14:textId="77777777" w:rsidR="0031222F" w:rsidRPr="0031222F" w:rsidRDefault="0031222F" w:rsidP="003122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5AD1" w14:textId="77777777" w:rsidR="0031222F" w:rsidRPr="0031222F" w:rsidRDefault="0031222F" w:rsidP="0031222F">
            <w:pPr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DMS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C81D" w14:textId="77777777" w:rsidR="0031222F" w:rsidRPr="0031222F" w:rsidRDefault="0031222F" w:rsidP="003122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15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BF3F" w14:textId="77777777" w:rsidR="0031222F" w:rsidRPr="0031222F" w:rsidRDefault="0031222F" w:rsidP="003122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1.2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D55C" w14:textId="77777777" w:rsidR="0031222F" w:rsidRPr="0031222F" w:rsidRDefault="0031222F" w:rsidP="0031222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25D5" w14:textId="77777777" w:rsidR="0031222F" w:rsidRPr="0031222F" w:rsidRDefault="0031222F" w:rsidP="003122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1627" w14:textId="77777777" w:rsidR="0031222F" w:rsidRPr="0031222F" w:rsidRDefault="0031222F" w:rsidP="003122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17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8B5F" w14:textId="77777777" w:rsidR="0031222F" w:rsidRPr="0031222F" w:rsidRDefault="0031222F" w:rsidP="003122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6DA3" w14:textId="77777777" w:rsidR="0031222F" w:rsidRPr="0031222F" w:rsidRDefault="0031222F" w:rsidP="0031222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1222F" w:rsidRPr="0031222F" w14:paraId="0689071A" w14:textId="77777777" w:rsidTr="0031222F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087D" w14:textId="77777777" w:rsidR="0031222F" w:rsidRPr="0031222F" w:rsidRDefault="0031222F" w:rsidP="003122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6AE4" w14:textId="77777777" w:rsidR="0031222F" w:rsidRPr="0031222F" w:rsidRDefault="0031222F" w:rsidP="0031222F">
            <w:pPr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DMS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919B" w14:textId="77777777" w:rsidR="0031222F" w:rsidRPr="0031222F" w:rsidRDefault="0031222F" w:rsidP="003122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19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CCEA" w14:textId="77777777" w:rsidR="0031222F" w:rsidRPr="0031222F" w:rsidRDefault="0031222F" w:rsidP="003122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EC2C" w14:textId="77777777" w:rsidR="0031222F" w:rsidRPr="0031222F" w:rsidRDefault="0031222F" w:rsidP="0031222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328A" w14:textId="77777777" w:rsidR="0031222F" w:rsidRPr="0031222F" w:rsidRDefault="0031222F" w:rsidP="003122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E12E" w14:textId="77777777" w:rsidR="0031222F" w:rsidRPr="0031222F" w:rsidRDefault="0031222F" w:rsidP="003122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4.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5DBB" w14:textId="77777777" w:rsidR="0031222F" w:rsidRPr="0031222F" w:rsidRDefault="0031222F" w:rsidP="003122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955D" w14:textId="77777777" w:rsidR="0031222F" w:rsidRPr="0031222F" w:rsidRDefault="0031222F" w:rsidP="0031222F">
            <w:pPr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SE</w:t>
            </w:r>
            <w:r w:rsidR="003F1A9C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31222F" w:rsidRPr="0031222F" w14:paraId="60BC64AA" w14:textId="77777777" w:rsidTr="0031222F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1CA7" w14:textId="77777777" w:rsidR="0031222F" w:rsidRPr="0031222F" w:rsidRDefault="0031222F" w:rsidP="003122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12F3" w14:textId="77777777" w:rsidR="0031222F" w:rsidRPr="0031222F" w:rsidRDefault="0031222F" w:rsidP="0031222F">
            <w:pPr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DMS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DDC7" w14:textId="77777777" w:rsidR="0031222F" w:rsidRPr="0031222F" w:rsidRDefault="0031222F" w:rsidP="003122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23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EB8C" w14:textId="77777777" w:rsidR="0031222F" w:rsidRPr="0031222F" w:rsidRDefault="0031222F" w:rsidP="003122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3.1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FB95" w14:textId="77777777" w:rsidR="0031222F" w:rsidRPr="0031222F" w:rsidRDefault="0031222F" w:rsidP="0031222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2C91" w14:textId="77777777" w:rsidR="0031222F" w:rsidRPr="0031222F" w:rsidRDefault="0031222F" w:rsidP="003122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7B4E" w14:textId="77777777" w:rsidR="0031222F" w:rsidRPr="0031222F" w:rsidRDefault="0031222F" w:rsidP="003122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13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6E3A" w14:textId="77777777" w:rsidR="0031222F" w:rsidRPr="0031222F" w:rsidRDefault="0031222F" w:rsidP="003122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105.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6989" w14:textId="77777777" w:rsidR="0031222F" w:rsidRPr="0031222F" w:rsidRDefault="0031222F" w:rsidP="0031222F">
            <w:pPr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6.3</w:t>
            </w:r>
          </w:p>
        </w:tc>
      </w:tr>
      <w:tr w:rsidR="0031222F" w:rsidRPr="0031222F" w14:paraId="27ED7239" w14:textId="77777777" w:rsidTr="0031222F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BAEE" w14:textId="77777777" w:rsidR="0031222F" w:rsidRPr="0031222F" w:rsidRDefault="0031222F" w:rsidP="003122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08E3" w14:textId="77777777" w:rsidR="0031222F" w:rsidRPr="0031222F" w:rsidRDefault="0031222F" w:rsidP="0031222F">
            <w:pPr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DMS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D0CB" w14:textId="77777777" w:rsidR="0031222F" w:rsidRPr="0031222F" w:rsidRDefault="0031222F" w:rsidP="003122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27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DDE6" w14:textId="77777777" w:rsidR="0031222F" w:rsidRPr="0031222F" w:rsidRDefault="0031222F" w:rsidP="003122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2.3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BEF5" w14:textId="77777777" w:rsidR="0031222F" w:rsidRPr="0031222F" w:rsidRDefault="0031222F" w:rsidP="0031222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A754" w14:textId="77777777" w:rsidR="0031222F" w:rsidRPr="0031222F" w:rsidRDefault="0031222F" w:rsidP="003122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11B0" w14:textId="77777777" w:rsidR="0031222F" w:rsidRPr="0031222F" w:rsidRDefault="0031222F" w:rsidP="003122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8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7469" w14:textId="77777777" w:rsidR="0031222F" w:rsidRPr="0031222F" w:rsidRDefault="0031222F" w:rsidP="003122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DA6D" w14:textId="77777777" w:rsidR="0031222F" w:rsidRPr="0031222F" w:rsidRDefault="0031222F" w:rsidP="0031222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1222F" w:rsidRPr="0031222F" w14:paraId="726816FE" w14:textId="77777777" w:rsidTr="0031222F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BA77" w14:textId="77777777" w:rsidR="0031222F" w:rsidRPr="0031222F" w:rsidRDefault="0031222F" w:rsidP="004211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4531" w14:textId="77777777" w:rsidR="0031222F" w:rsidRPr="0031222F" w:rsidRDefault="0031222F" w:rsidP="0031222F">
            <w:pPr>
              <w:rPr>
                <w:rFonts w:eastAsia="Times New Roman" w:cs="Arial"/>
                <w:color w:val="000000"/>
              </w:rPr>
            </w:pPr>
            <w:proofErr w:type="spellStart"/>
            <w:r w:rsidRPr="0031222F">
              <w:rPr>
                <w:rFonts w:eastAsia="Times New Roman" w:cs="Arial"/>
                <w:color w:val="000000"/>
              </w:rPr>
              <w:t>FR180204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3A18" w14:textId="77777777" w:rsidR="0031222F" w:rsidRPr="0031222F" w:rsidRDefault="0031222F" w:rsidP="003122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14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ADFE" w14:textId="77777777" w:rsidR="0031222F" w:rsidRPr="0031222F" w:rsidRDefault="0031222F" w:rsidP="003122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1.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CC1B" w14:textId="77777777" w:rsidR="0031222F" w:rsidRPr="0031222F" w:rsidRDefault="0031222F" w:rsidP="0031222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F1C3" w14:textId="77777777" w:rsidR="0031222F" w:rsidRPr="0031222F" w:rsidRDefault="0031222F" w:rsidP="003122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93.5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AA65" w14:textId="77777777" w:rsidR="0031222F" w:rsidRPr="0031222F" w:rsidRDefault="0031222F" w:rsidP="003122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9.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B563" w14:textId="77777777" w:rsidR="0031222F" w:rsidRPr="0031222F" w:rsidRDefault="0031222F" w:rsidP="003122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22F">
              <w:rPr>
                <w:rFonts w:ascii="Calibri" w:eastAsia="Times New Roman" w:hAnsi="Calibri" w:cs="Times New Roman"/>
                <w:color w:val="000000"/>
              </w:rPr>
              <w:t>TTEST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88DB" w14:textId="67FDAB96" w:rsidR="0031222F" w:rsidRPr="0031222F" w:rsidRDefault="0031222F" w:rsidP="006418E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6418EE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</w:tr>
      <w:tr w:rsidR="0031222F" w:rsidRPr="0031222F" w14:paraId="0CA78D91" w14:textId="77777777" w:rsidTr="0031222F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FB85" w14:textId="77777777" w:rsidR="0031222F" w:rsidRPr="0031222F" w:rsidRDefault="0031222F" w:rsidP="004211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F0DD" w14:textId="77777777" w:rsidR="0031222F" w:rsidRPr="0031222F" w:rsidRDefault="0031222F" w:rsidP="0031222F">
            <w:pPr>
              <w:rPr>
                <w:rFonts w:eastAsia="Times New Roman" w:cs="Arial"/>
                <w:color w:val="000000"/>
              </w:rPr>
            </w:pPr>
            <w:proofErr w:type="spellStart"/>
            <w:r w:rsidRPr="0031222F">
              <w:rPr>
                <w:rFonts w:eastAsia="Times New Roman" w:cs="Arial"/>
                <w:color w:val="000000"/>
              </w:rPr>
              <w:t>FR180204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1611" w14:textId="77777777" w:rsidR="0031222F" w:rsidRPr="0031222F" w:rsidRDefault="0031222F" w:rsidP="003122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23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6477" w14:textId="77777777" w:rsidR="0031222F" w:rsidRPr="0031222F" w:rsidRDefault="0031222F" w:rsidP="003122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2.5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FE59" w14:textId="77777777" w:rsidR="0031222F" w:rsidRPr="0031222F" w:rsidRDefault="0031222F" w:rsidP="0031222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835B" w14:textId="77777777" w:rsidR="0031222F" w:rsidRPr="0031222F" w:rsidRDefault="0031222F" w:rsidP="003122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106.8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30E6" w14:textId="77777777" w:rsidR="0031222F" w:rsidRPr="0031222F" w:rsidRDefault="0031222F" w:rsidP="003122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11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9E2D" w14:textId="77777777" w:rsidR="0031222F" w:rsidRPr="0031222F" w:rsidRDefault="0031222F" w:rsidP="003122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0E26" w14:textId="77777777" w:rsidR="0031222F" w:rsidRPr="0031222F" w:rsidRDefault="0031222F" w:rsidP="0031222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1222F" w:rsidRPr="0031222F" w14:paraId="1C4CB79B" w14:textId="77777777" w:rsidTr="0031222F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AB47" w14:textId="77777777" w:rsidR="0031222F" w:rsidRPr="0031222F" w:rsidRDefault="0031222F" w:rsidP="004211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6DBA" w14:textId="77777777" w:rsidR="0031222F" w:rsidRPr="0031222F" w:rsidRDefault="0031222F" w:rsidP="0031222F">
            <w:pPr>
              <w:rPr>
                <w:rFonts w:eastAsia="Times New Roman" w:cs="Arial"/>
                <w:color w:val="000000"/>
              </w:rPr>
            </w:pPr>
            <w:proofErr w:type="spellStart"/>
            <w:r w:rsidRPr="0031222F">
              <w:rPr>
                <w:rFonts w:eastAsia="Times New Roman" w:cs="Arial"/>
                <w:color w:val="000000"/>
              </w:rPr>
              <w:t>FR180204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557C" w14:textId="77777777" w:rsidR="0031222F" w:rsidRPr="0031222F" w:rsidRDefault="0031222F" w:rsidP="003122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27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3283" w14:textId="77777777" w:rsidR="0031222F" w:rsidRPr="0031222F" w:rsidRDefault="0031222F" w:rsidP="003122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3.5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BBD6" w14:textId="77777777" w:rsidR="0031222F" w:rsidRPr="0031222F" w:rsidRDefault="0031222F" w:rsidP="0031222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B81D" w14:textId="77777777" w:rsidR="0031222F" w:rsidRPr="0031222F" w:rsidRDefault="0031222F" w:rsidP="003122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115.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134A" w14:textId="77777777" w:rsidR="0031222F" w:rsidRPr="0031222F" w:rsidRDefault="0031222F" w:rsidP="003122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14.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E728" w14:textId="77777777" w:rsidR="0031222F" w:rsidRPr="0031222F" w:rsidRDefault="0031222F" w:rsidP="003122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CB3D" w14:textId="77777777" w:rsidR="0031222F" w:rsidRPr="0031222F" w:rsidRDefault="0031222F" w:rsidP="0031222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1222F" w:rsidRPr="0031222F" w14:paraId="0112C766" w14:textId="77777777" w:rsidTr="0031222F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83FC" w14:textId="77777777" w:rsidR="0031222F" w:rsidRPr="0031222F" w:rsidRDefault="0031222F" w:rsidP="004211F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29BF" w14:textId="77777777" w:rsidR="0031222F" w:rsidRPr="0031222F" w:rsidRDefault="0031222F" w:rsidP="0031222F">
            <w:pPr>
              <w:rPr>
                <w:rFonts w:eastAsia="Times New Roman" w:cs="Arial"/>
                <w:color w:val="000000"/>
              </w:rPr>
            </w:pPr>
            <w:proofErr w:type="spellStart"/>
            <w:r w:rsidRPr="0031222F">
              <w:rPr>
                <w:rFonts w:eastAsia="Times New Roman" w:cs="Arial"/>
                <w:color w:val="000000"/>
              </w:rPr>
              <w:t>FR180204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5E01" w14:textId="77777777" w:rsidR="0031222F" w:rsidRPr="0031222F" w:rsidRDefault="0031222F" w:rsidP="003122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27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0921" w14:textId="77777777" w:rsidR="0031222F" w:rsidRPr="0031222F" w:rsidRDefault="0031222F" w:rsidP="003122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2.4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1CBF" w14:textId="77777777" w:rsidR="0031222F" w:rsidRPr="0031222F" w:rsidRDefault="0031222F" w:rsidP="0031222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7220" w14:textId="77777777" w:rsidR="0031222F" w:rsidRPr="0031222F" w:rsidRDefault="0031222F" w:rsidP="003122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101.5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0BF1" w14:textId="77777777" w:rsidR="0031222F" w:rsidRPr="0031222F" w:rsidRDefault="0031222F" w:rsidP="003122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22F">
              <w:rPr>
                <w:rFonts w:ascii="Calibri" w:eastAsia="Times New Roman" w:hAnsi="Calibri" w:cs="Times New Roman"/>
                <w:color w:val="000000"/>
              </w:rPr>
              <w:t>8.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FFFB" w14:textId="77777777" w:rsidR="0031222F" w:rsidRPr="0031222F" w:rsidRDefault="0031222F" w:rsidP="0031222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1B72" w14:textId="77777777" w:rsidR="0031222F" w:rsidRPr="0031222F" w:rsidRDefault="0031222F" w:rsidP="0031222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48784582" w14:textId="77777777" w:rsidR="00823704" w:rsidRDefault="00823704">
      <w:bookmarkStart w:id="0" w:name="_GoBack"/>
      <w:bookmarkEnd w:id="0"/>
    </w:p>
    <w:sectPr w:rsidR="00823704" w:rsidSect="00D7505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6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22F"/>
    <w:rsid w:val="0031222F"/>
    <w:rsid w:val="0034597A"/>
    <w:rsid w:val="003F1A9C"/>
    <w:rsid w:val="006418EE"/>
    <w:rsid w:val="00823704"/>
    <w:rsid w:val="00D7505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1EFF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97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97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562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0</Characters>
  <Application>Microsoft Macintosh Word</Application>
  <DocSecurity>0</DocSecurity>
  <Lines>2</Lines>
  <Paragraphs>1</Paragraphs>
  <ScaleCrop>false</ScaleCrop>
  <Company>mjs</Company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Shamblott</dc:creator>
  <cp:keywords/>
  <dc:description/>
  <cp:lastModifiedBy>Mike Shamblott</cp:lastModifiedBy>
  <cp:revision>3</cp:revision>
  <dcterms:created xsi:type="dcterms:W3CDTF">2016-05-24T00:42:00Z</dcterms:created>
  <dcterms:modified xsi:type="dcterms:W3CDTF">2016-05-24T17:09:00Z</dcterms:modified>
</cp:coreProperties>
</file>